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  <w:t>Table S1. List of predicted conserved functional domains of the DCL, AGO, and RDR proteins in wheat using Pfam, SMART, and NCBI-CDD.</w:t>
      </w:r>
    </w:p>
    <w:tbl>
      <w:tblPr>
        <w:tblW w:w="10529" w:type="dxa"/>
        <w:jc w:val="center"/>
        <w:tblInd w:w="0" w:type="dxa"/>
        <w:tblLayout w:type="fixed"/>
        <w:tblCellMar>
          <w:top w:w="0" w:type="dxa"/>
          <w:left w:w="43" w:type="dxa"/>
          <w:bottom w:w="0" w:type="dxa"/>
          <w:right w:w="43" w:type="dxa"/>
        </w:tblCellMar>
      </w:tblPr>
      <w:tblGrid>
        <w:gridCol w:w="331"/>
        <w:gridCol w:w="90"/>
        <w:gridCol w:w="569"/>
        <w:gridCol w:w="90"/>
        <w:gridCol w:w="1395"/>
        <w:gridCol w:w="90"/>
        <w:gridCol w:w="2924"/>
        <w:gridCol w:w="90"/>
        <w:gridCol w:w="2160"/>
        <w:gridCol w:w="90"/>
        <w:gridCol w:w="2610"/>
        <w:gridCol w:w="90"/>
      </w:tblGrid>
      <w:tr>
        <w:trPr>
          <w:trHeight w:val="144" w:hRule="atLeast"/>
        </w:trPr>
        <w:tc>
          <w:tcPr>
            <w:tcW w:w="42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Ge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No.</w:t>
            </w:r>
          </w:p>
        </w:tc>
        <w:tc>
          <w:tcPr>
            <w:tcW w:w="6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Ge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Name</w:t>
            </w:r>
          </w:p>
        </w:tc>
        <w:tc>
          <w:tcPr>
            <w:tcW w:w="14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Accession Number</w:t>
            </w:r>
          </w:p>
        </w:tc>
        <w:tc>
          <w:tcPr>
            <w:tcW w:w="7964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omains</w:t>
            </w:r>
          </w:p>
        </w:tc>
      </w:tr>
      <w:tr>
        <w:trPr>
          <w:trHeight w:val="144" w:hRule="atLeast"/>
        </w:trPr>
        <w:tc>
          <w:tcPr>
            <w:tcW w:w="33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4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30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fam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SMART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NCBI-CDD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</w:tr>
      <w:tr>
        <w:trPr>
          <w:trHeight w:val="144" w:hRule="atLeast"/>
        </w:trPr>
        <w:tc>
          <w:tcPr>
            <w:tcW w:w="10529" w:type="dxa"/>
            <w:gridSpan w:val="12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CL</w:t>
            </w:r>
          </w:p>
        </w:tc>
      </w:tr>
      <w:tr>
        <w:trPr>
          <w:trHeight w:val="23" w:hRule="atLeast"/>
        </w:trPr>
        <w:tc>
          <w:tcPr>
            <w:tcW w:w="42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1.</w:t>
            </w:r>
          </w:p>
        </w:tc>
        <w:tc>
          <w:tcPr>
            <w:tcW w:w="6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DCL1a</w:t>
            </w:r>
          </w:p>
        </w:tc>
        <w:tc>
          <w:tcPr>
            <w:tcW w:w="14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4BL_B3A1B8342.2</w:t>
            </w:r>
          </w:p>
        </w:tc>
        <w:tc>
          <w:tcPr>
            <w:tcW w:w="301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Ribonuclease_3,Ribonuclease_3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AZ,Dicer_dimer,Helicase_C,DND1_DSRM,ResIII,dsrm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EXDc,HELICc,PAZ,RIBOc,RIBOc,DSRM,DSRM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EXHc_dicer,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SF2_C_dicer(C-terminal domain/HelicC),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AZ super family, RIBOc,  RIBOc, Dicer_dimer,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SRM_SF super family, DSRM_SF super family</w:t>
            </w:r>
          </w:p>
        </w:tc>
      </w:tr>
      <w:tr>
        <w:trPr>
          <w:trHeight w:val="23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2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DCL1b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5AL_72A7552B9.2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Ribonuclease_3,Ribonuclease_3,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AZ,Dicer_dimer,Helicase_C,DND1_DSRM, dsrm, ResII,,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UF283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EXDc,HELICc,PAZ,RIBOc,RIBOc,DSRM,DSRM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EXHc_dicer,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AZ_CAF_like,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SF2_C_dicer(C-terminal domain/HelicC),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Rnc,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SRM_DCL_plant,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RIBOc,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icer_dimer</w:t>
            </w:r>
          </w:p>
        </w:tc>
      </w:tr>
      <w:tr>
        <w:trPr>
          <w:trHeight w:val="23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3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DCL3a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1AL_E7144546E.1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Ribonuclease_3,Ribonuclease_3,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icer_dimer,Helicase_C,DEAD,PAZ,dsrm,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ND1_DSRM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EXDc,HELICc,PAZ,RIBOc,RIBOc,DSRM,DSRM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EXHc_dicer,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MPH1 super family(ERCC4-related helicase), RIBOc,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icer_dimer,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RIBOc,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SRM_SF super family</w:t>
            </w:r>
          </w:p>
        </w:tc>
      </w:tr>
      <w:tr>
        <w:trPr>
          <w:trHeight w:val="23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4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DCL3b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1DL_C646B6990.1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Ribonuclease_3,Ribonuclease_3,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icer_dimer,Helicase_C,PAZ,dsrm,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ND1_DSRM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HELICc,PAZ,RIBOc,RIBOc,DSRM,DSRM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RIBOc, DEAD-like_helicase_N super family,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EAD-like_helicase_C super family(also called Helicase-C),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icer_dimer,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RIBOc,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AZ super family,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SRM_SF super family</w:t>
            </w:r>
          </w:p>
        </w:tc>
      </w:tr>
      <w:tr>
        <w:trPr>
          <w:trHeight w:val="23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5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DCL3c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3AL_562D6614F.1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Ribonuclease_3,Ribonuclease_3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icer_dimer,Helicase_C,PAZ,ResIII, dsrm, DND1_DSRM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EXDc, HELICc, DSRM, PAZ, RIBOc, RIBOc, DSRM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EXHc_dicer, SF2_C_dicer (C-terminal domain/HelicC), Dicer_dimer,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AZ super family ,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RIBOc  RIBOc,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,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SRM_SF super family,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SRM_SF super family</w:t>
            </w:r>
          </w:p>
        </w:tc>
      </w:tr>
      <w:tr>
        <w:trPr>
          <w:trHeight w:val="23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6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DCL3d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3DL_2DC78B18A.1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Ribonuclease_3,Ribonuclease_3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icer_dimer,Helicase_C,PAZ,ResIII,dsrm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EXDc,HELICc,DSRM,PAZ,RIBOc,RIBOc,DSRM, DSRM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EXHc_dicer, SF2_C_dicer (C-terminal domain/HelicC), PAZ super family ,RIBOc , RIBOc, Dicer_dimer, DSRM_SF super family,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SRM_SF super family</w:t>
            </w:r>
          </w:p>
        </w:tc>
      </w:tr>
      <w:tr>
        <w:trPr>
          <w:trHeight w:val="23" w:hRule="atLeast"/>
        </w:trPr>
        <w:tc>
          <w:tcPr>
            <w:tcW w:w="42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7.</w:t>
            </w:r>
          </w:p>
        </w:tc>
        <w:tc>
          <w:tcPr>
            <w:tcW w:w="6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DCL4</w:t>
            </w:r>
          </w:p>
        </w:tc>
        <w:tc>
          <w:tcPr>
            <w:tcW w:w="14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2DL_E96DCDCB4.2</w:t>
            </w:r>
          </w:p>
        </w:tc>
        <w:tc>
          <w:tcPr>
            <w:tcW w:w="301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Ribonuclease_3,Ribonuclease_3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icer_dimer,Helicase_C,DND1_DSRM,PAZ,dsrm</w:t>
            </w:r>
          </w:p>
        </w:tc>
        <w:tc>
          <w:tcPr>
            <w:tcW w:w="22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HELICc,PAZ,RIBOc,RIBOc,DSRM</w:t>
            </w:r>
          </w:p>
        </w:tc>
        <w:tc>
          <w:tcPr>
            <w:tcW w:w="27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EAD-like_helicase_C super family(also called Helicase-C), Rnc, PAZ super family , Dicer_dimer,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RIBOc,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SRM_SF super family,</w:t>
            </w:r>
            <w:r>
              <w:rPr>
                <w:sz w:val="12"/>
                <w:szCs w:val="1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 xml:space="preserve">DSRM_SF super </w:t>
            </w:r>
          </w:p>
        </w:tc>
      </w:tr>
      <w:tr>
        <w:trPr>
          <w:trHeight w:val="144" w:hRule="atLeast"/>
        </w:trPr>
        <w:tc>
          <w:tcPr>
            <w:tcW w:w="10529" w:type="dxa"/>
            <w:gridSpan w:val="12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AGO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6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AGO1a</w:t>
            </w:r>
          </w:p>
        </w:tc>
        <w:tc>
          <w:tcPr>
            <w:tcW w:w="14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2AL_2512A7F91.1</w:t>
            </w:r>
          </w:p>
        </w:tc>
        <w:tc>
          <w:tcPr>
            <w:tcW w:w="301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iwi,Gly-rich_Ago1,ArgoN,PAZ,ArgoL1,ArgoL2,ArgoMid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UF1785,PAZ,Piwi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Gly-rich-Ago, ArgoN, ArgoL1, PAZ-argonaute, PIWI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2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AGO1b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2BL_93099ACF4.1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iwi,PAZ,ArgoL2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AZ,Piwi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AZ, PIWI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3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AGO1c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6AL_616161AAB.1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iwi,ArgoN,PAZ,ArgoL1,ArgoL2,ArgoMid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UF1785,PAZ,Piwi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ArgoN, ArgoL1, PAZ, PIWI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4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AGO1d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6DL_58620B158.2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iwi,ArgoN,PAZ,ArgoL1,ArgoL2,ArgoMid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UF1785,PAZ,Piwi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ArgoN, ArgoL1, PAZ, PIWI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5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AGO1e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7DL_C255A109C.1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iwi,ArgoN,PAZ,ArgoL1,ArgoMid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UF1785,PAZ,Piwi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ArgoN, ArgoL1, PAZ, PIWI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6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AGO1f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6BL_9CFA54D4A.1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iwi,Gly-rich_Ago1,ArgoN,PAZ,ArgoL1,ArgoL2,ArgoMid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UF1785,PAZ,Piwi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Gly-rich-Ago, ArgoN, ArgoL1, PAZ ,PIWI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7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AGO1g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6AL_317133B3F.2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iwi,Gly-rich_Ago1,ArgoN,PAZ,ArgoL1,ArgoL2,ArgoMid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UF1785,PAZ,Piwi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Gly-rich-Ago, ArgoN, ArgoL1, PAZ, PIWI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8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AGO1h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6DL_804FB7F75.1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iwi,Gly-rich_Ago1,ArgoN,PAZ,ArgoL1,ArgoL2,ArgoMid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UF1785,PAZ,Piwi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Gly-rich-Ago, ArgoN, ArgoL1, PAZ, PIWI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9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AGO1i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7AS_56569A5AC.2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iwi,Gly-rich_Ago1,ArgoN,PAZ,ArgoL1,ArgoL2,ArgoMid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UF1785,PAZ,Piwi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Gly-rich-Ago, ArgoN, ArgoL1, PAZ, PIWI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10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AGO1j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7DS_4D01B6175.1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iwi,ArgoN,PAZ,ArgoL1,ArgoL2,ArgoMid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UF1785,PAZ,Piwi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ArgoN, ArgoL1, PIWI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11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AGO1k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4AL_A118C6C84.2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iwi,ArgoN,PAZ,ArgoL1,ArgoL2,ArgoMid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UF1785,PAZ,Piwi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Gly-rich-Ago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12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AGO2a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2AL_DFE4C65F6.2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iwi,PAZ,ArgoN,ArgoL1,ArgoL2,ArgoMid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UF1785,PAZ,Piwi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ArgoN, ArgoL1, PAZ, PIWI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13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AGO2b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2BL_7713B3533.2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iwi,PAZ,ArgoN,ArgoL2,ArgoL1,ArgoMid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UF1785,PAZ,Piwi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ArgoN, ArgoL1, PAZ, PIWI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14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AGO3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2DL_A77212060.2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iwi,PAZ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UF1785,PAZ,Piwi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ArgoL1, PAZ, ArgoN ,PIWI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15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AGO4a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3AS_8EE711E2C.2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iwi,ArgoN,PAZ,ArgoL1,ArgoL2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UF1785,Piwi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ArgoN, ArgoL1, PAZ, PIWI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16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AGO4b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3DS_57EA31670.1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iwi,ArgoN,PAZ,ArgoL1,ArgoL2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UF1785,Piwi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ArgoN, ArgoL1,PAZ, PIWI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17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AGO4c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3B_F4E4667F8.1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iwi,ArgoN,PAZ,ArgoL1,ArgoL2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UF1785,Piwi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ArgoN, ArgoL1, PAZ, PIWI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18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AGO5a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2BS_8368F6B5D.1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iwi,ArgoN,PAZ,ArgoL1,ArgoL2,ArgoMid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UF1785,PAZ,Piwi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ArgoN, ArgoL1, PAZ, PIWI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19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AGO5b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2DS_4CC8FD7E3.1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iwi,ArgoN,PAZ,ArgoL1,ArgoL2,ArgoMid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UF1785,PAZ,Piwi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ArgoN, ArgoL1, PAZ, PIWI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20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AGO5c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5BL_F505BF164.1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iwi,PAZ,ArgoL1,ArgoL2,ArgoMid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UF1785,PAZ,Piwi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ArgoL1, PAZ, PIWI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21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AGO5d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4AL_7CC35DF1D.2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iwi,ArgoN,PAZ,ArgoL1,ArgoMid,ArgoL2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UF1785,PAZ,Piwi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ArgoN, ArgoL1, PAZ, PIWI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22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AGO5e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4DS_88D2821C6.2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iwi,ArgoN,PAZ,ArgoL1,ArgoMid,ArgoL2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UF1785,PAZ,Piwi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ArgoN, ArgoL1, PAZ, PIWI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23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AGO5f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3AS_3F8424E4E.1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iwi,ArgoN,PAZ,ArgoL1,ArgoMid,ArgoL2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UF1785,PAZ,Piwi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ArgoN, ArgoL1, PAZ, PIWI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24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AGO5g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3B_CA99AB66C.1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iwi,ArgoN,PAZ,ArgoL1,ArgoL2,ArgoMid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UF1785,PAZ,Piwi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ArgoN, ArgoL1, PAZ, PIWI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25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AGO6a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1BL_05F7B7DFA.1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iwi,ArgoN,PAZ,ArgoL1,ArgoL2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UF1785,PAZ,Piwi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ArgoL1, PAZ, PIWI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26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AGO6b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5AL_07EFD5712.1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iwi,ArgoN,PAZ,ArgoL2,ArgoL1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UF1785,PAZ,Piwi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ArgoN, ArgoL1, PAZ, PIWI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27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AGO6c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5DL_672EE3605.1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iwi,ArgoN,PAZ,ArgoL2,ArgoL1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UF1785,PAZ,Piwi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ArgoN, ArgoL1, PAZ, PIWI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28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AGO6d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5BL_F611D65E0.1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iwi,ArgoN,PAZ,ArgoL2,ArgoL1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UF1785,PAZ,Piwi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ArgoN, ArgoL1, PAZ, PIWI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29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AGO6e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7AL_D88450A3C.2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iwi,PAZ,ArgoN,ArgoL2,ArgoL1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UF1785,Piwi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ArgoN, ArgoL1, PAZ, PIWI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30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AGO7a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2AL_3F3117458.1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iwi,ArgoN,PAZ,ArgoL1,ArgoL2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UF1785,PAZ,Piwi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ArgoN, ArgoL1, PAZ, PIWI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31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AGO7b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2BL_24111235C.1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iwi,ArgoN,PAZ,ArgoL1,ArgoL2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UF1785,PAZ,Piwi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ArgoN, ArgoL1, PAZ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32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AGO8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7AL_1BAB53DCE.1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iwi,ArgoN,PAZ,ArgoL1,ArgoL2,ArgoMid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UF1785,PAZ,Piwi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IWI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33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AGO9a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1AL_095416BC0.1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iwi,ArgoN,PAZ,ArgoL1,ArgoL2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UF1785,Piwi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ArgoN, ArgoL1, PAZ, PIWI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34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AGO9b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1BL_7C037D478.2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iwi,ArgoN,PAZ,ArgoL1,ArgoL2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UF1785,Piwi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ArgoN, ArgoL1, PAZ, PIWI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35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AGO9c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1DL_64B330BBB.2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iwi,ArgoN,PAZ,ArgoL1,ArgoL2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UF1785,Piwi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ArgoN, ArgoL1, PAZ, PIWI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36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AGO10a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6AS_FBB2AFAAB.1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iwi,ArgoN,PAZ,ArgoL1,ArgoL2,ArgoMid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UF1785,PAZ,Piwi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ArgoN, ArgoL1, PAZ, PIWI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37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AGO10b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6DS_9DD64BD48.1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iwi,PAZ,ArgoL1,ArgoL2,ArgoMid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DUF1785,PAZ,Piwi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ArgoL1, PAZ, PIWI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38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AGO10c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7AL_96766587F.2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iwi,ArgoL2,ArgoMid,PAZ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iwi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AZ, PIWI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39.</w:t>
            </w:r>
          </w:p>
        </w:tc>
        <w:tc>
          <w:tcPr>
            <w:tcW w:w="6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AGO10d</w:t>
            </w:r>
          </w:p>
        </w:tc>
        <w:tc>
          <w:tcPr>
            <w:tcW w:w="14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7DL_C538856D4.1</w:t>
            </w:r>
          </w:p>
        </w:tc>
        <w:tc>
          <w:tcPr>
            <w:tcW w:w="301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iwi,PAZ,ArgoL2,ArgoMid</w:t>
            </w:r>
          </w:p>
        </w:tc>
        <w:tc>
          <w:tcPr>
            <w:tcW w:w="22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AZ,Piwi</w:t>
            </w:r>
          </w:p>
        </w:tc>
        <w:tc>
          <w:tcPr>
            <w:tcW w:w="27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PAZ, PIWI</w:t>
            </w:r>
          </w:p>
        </w:tc>
      </w:tr>
      <w:tr>
        <w:trPr>
          <w:trHeight w:val="144" w:hRule="atLeast"/>
        </w:trPr>
        <w:tc>
          <w:tcPr>
            <w:tcW w:w="10529" w:type="dxa"/>
            <w:gridSpan w:val="12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RDR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1.</w:t>
            </w:r>
          </w:p>
        </w:tc>
        <w:tc>
          <w:tcPr>
            <w:tcW w:w="6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RDR1a</w:t>
            </w:r>
          </w:p>
        </w:tc>
        <w:tc>
          <w:tcPr>
            <w:tcW w:w="14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6DL_4B89E8742.2</w:t>
            </w:r>
          </w:p>
        </w:tc>
        <w:tc>
          <w:tcPr>
            <w:tcW w:w="301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RdRP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RRM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RRM_SF,RdRP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2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RDR1b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6BL_78BEF51DD.1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RdRP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nsmembrane region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RdRP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3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RDR1c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6AL_393C6B853.1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RdRP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RRM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RRM_SF,RdRP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4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RDR1d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6BL_0A9D15EDC.2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RdRP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no domains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RdRP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5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RDR1e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6BL_0BB5C493D.1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RdRP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low complexity region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RdRP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6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RDR1f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6AL_13BC97E04.1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RdRP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RRM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RRM_SF,RdRP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7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RDR1g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6BL_DF680C2AF.1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RdRP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low complexity region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RdRP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8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RDR2a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2DL_6DB81005E.1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RdRP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no domains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RdRP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9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RDR2b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4AS_8D6311711.1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RdRP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low complexity region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RdRP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10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RDR2c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4DL_2E9CE89D9.2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RdRP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low complexity region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RdRP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11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RDR2d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4DL_A54C80661.1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RdRP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low complexity region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RdRP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12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RDR3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7BL_8CEC8F99B.2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RdRP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no domains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RdRP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13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RDR4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3AS_F27BB108C.2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RdRP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no domains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RdRP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14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RDR5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3B_2C6DB84FB.2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RdRP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no domains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RdRP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15.</w:t>
            </w:r>
          </w:p>
        </w:tc>
        <w:tc>
          <w:tcPr>
            <w:tcW w:w="6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RDR6a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3B_DC77B5E89.1</w:t>
            </w:r>
          </w:p>
        </w:tc>
        <w:tc>
          <w:tcPr>
            <w:tcW w:w="3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RdRP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low complexity region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RdRP</w:t>
            </w:r>
          </w:p>
        </w:tc>
      </w:tr>
      <w:tr>
        <w:trPr>
          <w:trHeight w:val="144" w:hRule="atLeast"/>
        </w:trPr>
        <w:tc>
          <w:tcPr>
            <w:tcW w:w="42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16.</w:t>
            </w:r>
          </w:p>
        </w:tc>
        <w:tc>
          <w:tcPr>
            <w:tcW w:w="6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aRDR6b</w:t>
            </w:r>
          </w:p>
        </w:tc>
        <w:tc>
          <w:tcPr>
            <w:tcW w:w="14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Traes_3DL_F32B49981.1</w:t>
            </w:r>
          </w:p>
        </w:tc>
        <w:tc>
          <w:tcPr>
            <w:tcW w:w="301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RdRP</w:t>
            </w:r>
          </w:p>
        </w:tc>
        <w:tc>
          <w:tcPr>
            <w:tcW w:w="22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low complexity region</w:t>
            </w:r>
          </w:p>
        </w:tc>
        <w:tc>
          <w:tcPr>
            <w:tcW w:w="27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>RdRP</w:t>
            </w:r>
          </w:p>
        </w:tc>
      </w:tr>
    </w:tbl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val="en-US" w:eastAsia="en-US"/>
        </w:rPr>
        <w:t>Table S2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.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List of the number of alpha-helices, beta-strands at 3-D structure level, and Ka/Ks ratios of the RNAi-dependent pathway proteins in wheat.</w:t>
      </w:r>
    </w:p>
    <w:tbl>
      <w:tblPr>
        <w:tblW w:w="8108" w:type="dxa"/>
        <w:jc w:val="center"/>
        <w:tblInd w:w="0" w:type="dxa"/>
        <w:tblLayout w:type="fixed"/>
        <w:tblCellMar>
          <w:top w:w="0" w:type="dxa"/>
          <w:left w:w="43" w:type="dxa"/>
          <w:bottom w:w="0" w:type="dxa"/>
          <w:right w:w="43" w:type="dxa"/>
        </w:tblCellMar>
      </w:tblPr>
      <w:tblGrid>
        <w:gridCol w:w="709"/>
        <w:gridCol w:w="1041"/>
        <w:gridCol w:w="1041"/>
        <w:gridCol w:w="1041"/>
        <w:gridCol w:w="766"/>
        <w:gridCol w:w="716"/>
        <w:gridCol w:w="900"/>
        <w:gridCol w:w="900"/>
        <w:gridCol w:w="994"/>
      </w:tblGrid>
      <w:tr>
        <w:trPr>
          <w:trHeight w:val="23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Gene No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Gene Name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Alpha helix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Beta strand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a/Ks</w:t>
            </w:r>
          </w:p>
        </w:tc>
      </w:tr>
      <w:tr>
        <w:trPr>
          <w:trHeight w:val="23" w:hRule="atLeast"/>
        </w:trPr>
        <w:tc>
          <w:tcPr>
            <w:tcW w:w="38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DCLs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DCL1a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10.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17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96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95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28</w:t>
            </w:r>
          </w:p>
        </w:tc>
      </w:tr>
      <w:tr>
        <w:trPr>
          <w:trHeight w:val="23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2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DCL1b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20.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729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54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59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</w:tr>
      <w:tr>
        <w:trPr>
          <w:trHeight w:val="23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3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DCL3a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46.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58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04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3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65</w:t>
            </w:r>
          </w:p>
        </w:tc>
      </w:tr>
      <w:tr>
        <w:trPr>
          <w:trHeight w:val="23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4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DCL3b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35.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94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81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26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905</w:t>
            </w:r>
          </w:p>
        </w:tc>
      </w:tr>
      <w:tr>
        <w:trPr>
          <w:trHeight w:val="23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5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DCL3c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64.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396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06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11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43</w:t>
            </w:r>
          </w:p>
        </w:tc>
      </w:tr>
      <w:tr>
        <w:trPr>
          <w:trHeight w:val="23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6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DCL3d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2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66.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394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25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12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2</w:t>
            </w:r>
          </w:p>
        </w:tc>
      </w:tr>
      <w:tr>
        <w:trPr>
          <w:trHeight w:val="107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7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DCL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2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91.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55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44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06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8</w:t>
            </w:r>
          </w:p>
        </w:tc>
      </w:tr>
      <w:tr>
        <w:trPr>
          <w:trHeight w:val="144" w:hRule="atLeast"/>
        </w:trPr>
        <w:tc>
          <w:tcPr>
            <w:tcW w:w="38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AGOs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AGO1a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30.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01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55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74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2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AGO1b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36.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95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97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01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57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3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AGO1c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2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23.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71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65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6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94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4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AGO1d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63.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57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86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58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7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5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AGO1e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16.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83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93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39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45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6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AGO1f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46.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85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33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10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87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7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AGO1g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37.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91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16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07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98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8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AGO1h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44.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81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13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08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03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9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AGO1i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45.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92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49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75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9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0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AGO1j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5.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8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76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20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1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1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AGO1k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45.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77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64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75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77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2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AGO2a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67.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25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2.68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41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03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3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AGO2b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74.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97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4.17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3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99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4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AGO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84.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33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1.70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55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27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5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AGO4a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66.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81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14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65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62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6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AGO4b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32.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99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46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91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08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7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AGO4c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5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33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7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26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8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AGO5a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76.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38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3.46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04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57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9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AGO5b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2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4.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74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.51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10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59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20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AGO5c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1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88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10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21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AGO5d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6.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31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2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22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17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22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AGO5e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47.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13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79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43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94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23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AGO5f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.76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62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93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24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AGO5g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8.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75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.2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76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76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25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AGO6a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17.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53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00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6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67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26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AGO6b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2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4.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96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99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08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41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27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AGO6c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2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4.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96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54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09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74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28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AGO6d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6.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94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85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07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07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29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AGO6e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22.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70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77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1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106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30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AGO7a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2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83.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34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49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11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93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31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AGO7b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2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30.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55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87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45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08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32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AGO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2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83.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09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96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25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33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33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AGO9a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55.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3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14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7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87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34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AGO9b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61.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17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53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76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9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35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AGO9c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6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27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77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7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36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AGO10a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30.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92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.47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99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43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37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AGO10b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78.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28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.68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26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48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38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AGO10c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20.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13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21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90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5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39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AGO10d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83.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08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31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96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81</w:t>
            </w:r>
          </w:p>
        </w:tc>
      </w:tr>
      <w:tr>
        <w:trPr>
          <w:trHeight w:val="144" w:hRule="atLeast"/>
        </w:trPr>
        <w:tc>
          <w:tcPr>
            <w:tcW w:w="38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RDRs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RDR1a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2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60.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36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1.36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17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2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2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RDR1b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2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11.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51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4.05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92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54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3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RDR1c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54.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42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68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74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4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RDR1d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6.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96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68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15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84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5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RDR1e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5.13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65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48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6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RDR1f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65.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31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51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21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79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7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RDR1g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40.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64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58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02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4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8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RDR2a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31.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49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35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92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169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9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RDR2b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52.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95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29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41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34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0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RDR2c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49.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95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38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47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34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1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RDR2d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57.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22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19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73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58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2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RDR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23.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94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1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65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12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3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RDR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5.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52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3.19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54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86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4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RDR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56.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15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06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36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422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5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RDR6a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91.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38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.24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99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5</w:t>
            </w:r>
          </w:p>
        </w:tc>
      </w:tr>
      <w:tr>
        <w:trPr>
          <w:trHeight w:val="1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6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TaRDR6b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01.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15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.96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3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98</w:t>
            </w:r>
          </w:p>
        </w:tc>
      </w:tr>
    </w:tbl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before="0" w:after="0"/>
        <w:ind w:left="720" w:hanging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autoSpaceDE w:val="false"/>
        <w:spacing w:before="0" w:after="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S3.</w:t>
      </w:r>
      <w:r>
        <w:rPr>
          <w:rFonts w:cs="Times New Roman" w:ascii="Times New Roman" w:hAnsi="Times New Roman"/>
          <w:sz w:val="20"/>
          <w:szCs w:val="20"/>
        </w:rPr>
        <w:t xml:space="preserve"> Percentage of three groups of RNA silencing genes involved in the different cellular locations in wheat (</w:t>
      </w:r>
      <w:r>
        <w:rPr>
          <w:rFonts w:cs="Times New Roman" w:ascii="Times New Roman" w:hAnsi="Times New Roman"/>
          <w:i/>
          <w:sz w:val="20"/>
          <w:szCs w:val="20"/>
        </w:rPr>
        <w:t>T.aestivum</w:t>
      </w:r>
      <w:r>
        <w:rPr>
          <w:rFonts w:cs="Times New Roman" w:ascii="Times New Roman" w:hAnsi="Times New Roman"/>
          <w:sz w:val="20"/>
          <w:szCs w:val="20"/>
        </w:rPr>
        <w:t>)</w:t>
      </w:r>
    </w:p>
    <w:p>
      <w:pPr>
        <w:pStyle w:val="Normal"/>
        <w:autoSpaceDE w:val="false"/>
        <w:spacing w:before="0" w:after="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90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900"/>
        <w:gridCol w:w="943"/>
        <w:gridCol w:w="901"/>
        <w:gridCol w:w="733"/>
        <w:gridCol w:w="785"/>
        <w:gridCol w:w="733"/>
        <w:gridCol w:w="785"/>
        <w:gridCol w:w="785"/>
        <w:gridCol w:w="785"/>
        <w:gridCol w:w="644"/>
      </w:tblGrid>
      <w:tr>
        <w:trPr>
          <w:trHeight w:val="310" w:hRule="atLeast"/>
        </w:trPr>
        <w:tc>
          <w:tcPr>
            <w:tcW w:w="10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994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ames of subcellular locations </w:t>
            </w:r>
          </w:p>
        </w:tc>
      </w:tr>
      <w:tr>
        <w:trPr>
          <w:trHeight w:val="310" w:hRule="atLeast"/>
        </w:trPr>
        <w:tc>
          <w:tcPr>
            <w:tcW w:w="10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extra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cytos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membr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ER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mito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golgi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last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nucl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vacu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ero</w:t>
            </w:r>
          </w:p>
        </w:tc>
      </w:tr>
      <w:tr>
        <w:trPr>
          <w:trHeight w:val="310" w:hRule="atLeast"/>
        </w:trPr>
        <w:tc>
          <w:tcPr>
            <w:tcW w:w="10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DCL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4%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3%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3%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</w:tr>
      <w:tr>
        <w:trPr>
          <w:trHeight w:val="310" w:hRule="atLeast"/>
        </w:trPr>
        <w:tc>
          <w:tcPr>
            <w:tcW w:w="104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AG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6%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.2%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69%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5%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3%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6%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6%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</w:tr>
      <w:tr>
        <w:trPr>
          <w:trHeight w:val="310" w:hRule="atLeast"/>
        </w:trPr>
        <w:tc>
          <w:tcPr>
            <w:tcW w:w="10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DR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25%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.5%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5%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2%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25%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</w:tr>
    </w:tbl>
    <w:p>
      <w:pPr>
        <w:pStyle w:val="Normal"/>
        <w:ind w:left="720" w:hanging="0"/>
        <w:jc w:val="both"/>
        <w:rPr/>
      </w:pPr>
      <w:r>
        <w:rPr>
          <w:rFonts w:cs="Times New Roman" w:ascii="Times New Roman" w:hAnsi="Times New Roman"/>
        </w:rPr>
        <w:t>extra(extracellular), cytos (cytpsol),membr (membrane);ER (endoplasmic reticulum); mito(mitochondria);golgi (golgi apparatus);plast (plastid);nucl (nuclear);vacu (vacuole);pero (peroxisome)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spacing w:before="0" w:after="0"/>
        <w:ind w:left="720" w:hanging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jc w:val="center"/>
        <w:rPr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</w:rPr>
        <w:t>Table S4.</w:t>
      </w:r>
      <w:r>
        <w:rPr>
          <w:rFonts w:cs="Times New Roman" w:ascii="Times New Roman" w:hAnsi="Times New Roman"/>
          <w:sz w:val="20"/>
          <w:szCs w:val="20"/>
        </w:rPr>
        <w:t xml:space="preserve"> Distribution of TF families those regulating RNAi genes in wheat (</w:t>
      </w:r>
      <w:r>
        <w:rPr>
          <w:rFonts w:cs="Times New Roman" w:ascii="Times New Roman" w:hAnsi="Times New Roman"/>
          <w:i/>
          <w:sz w:val="20"/>
          <w:szCs w:val="20"/>
        </w:rPr>
        <w:t>T.aestivum</w:t>
      </w:r>
      <w:r>
        <w:rPr>
          <w:rFonts w:cs="Times New Roman" w:ascii="Times New Roman" w:hAnsi="Times New Roman"/>
          <w:sz w:val="20"/>
          <w:szCs w:val="20"/>
        </w:rPr>
        <w:t>)</w:t>
      </w:r>
    </w:p>
    <w:p>
      <w:pPr>
        <w:pStyle w:val="Normal"/>
        <w:rPr>
          <w:sz w:val="12"/>
          <w:lang w:val="en-US" w:eastAsia="en-US"/>
        </w:rPr>
      </w:pPr>
      <w:r>
        <w:rPr>
          <w:sz w:val="12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157095</wp:posOffset>
                </wp:positionV>
                <wp:extent cx="3971290" cy="44475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71290" cy="44475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5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95"/>
                              <w:gridCol w:w="2254"/>
                              <w:gridCol w:w="1335"/>
                              <w:gridCol w:w="1670"/>
                            </w:tblGrid>
                            <w:tr>
                              <w:trPr>
                                <w:trHeight w:val="234" w:hRule="atLeast"/>
                              </w:trPr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Sl No.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TF Families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Count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Percent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4" w:hRule="atLeast"/>
                              </w:trPr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0" w:name="OLE_LINK1"/>
                                  <w:bookmarkEnd w:id="0"/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RF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57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1.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4" w:hRule="atLeast"/>
                              </w:trPr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IKC-MADS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4" w:hRule="atLeast"/>
                              </w:trPr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2H2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4" w:hRule="atLeast"/>
                              </w:trPr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BBR-BPC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4" w:hRule="atLeast"/>
                              </w:trPr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YB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4" w:hRule="atLeast"/>
                              </w:trPr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f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4" w:hRule="atLeast"/>
                              </w:trPr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BD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4" w:hRule="atLeast"/>
                              </w:trPr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PP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4" w:hRule="atLeast"/>
                              </w:trPr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P2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4" w:hRule="atLeast"/>
                              </w:trPr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in-like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4" w:hRule="atLeast"/>
                              </w:trPr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RR-B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4" w:hRule="atLeast"/>
                              </w:trPr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ATA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4" w:hRule="atLeast"/>
                              </w:trPr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bZIP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4" w:hRule="atLeast"/>
                              </w:trPr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CP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4" w:hRule="atLeast"/>
                              </w:trPr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AC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4" w:hRule="atLeast"/>
                              </w:trPr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D-ZIP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4" w:hRule="atLeast"/>
                              </w:trPr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BP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4" w:hRule="atLeast"/>
                              </w:trPr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3H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4" w:hRule="atLeast"/>
                              </w:trPr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2-like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4" w:hRule="atLeast"/>
                              </w:trPr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bHLH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4" w:hRule="atLeast"/>
                              </w:trPr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IL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4" w:hRule="atLeast"/>
                              </w:trPr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AMTA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4" w:hRule="atLeast"/>
                              </w:trPr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FY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4" w:hRule="atLeast"/>
                              </w:trPr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B3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4" w:hRule="atLeast"/>
                              </w:trPr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ZF-HD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4" w:hRule="atLeast"/>
                              </w:trPr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WOX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4" w:hRule="atLeast"/>
                              </w:trPr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rihelix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6" w:hRule="atLeast"/>
                              </w:trPr>
                              <w:tc>
                                <w:tcPr>
                                  <w:tcW w:w="9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75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2.7pt;height:350.2pt;mso-wrap-distance-left:9pt;mso-wrap-distance-right:9pt;mso-wrap-distance-top:0pt;mso-wrap-distance-bottom:0pt;margin-top:169.85pt;mso-position-vertical-relative:page;margin-left:77.6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25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95"/>
                        <w:gridCol w:w="2254"/>
                        <w:gridCol w:w="1335"/>
                        <w:gridCol w:w="1670"/>
                      </w:tblGrid>
                      <w:tr>
                        <w:trPr>
                          <w:trHeight w:val="234" w:hRule="atLeast"/>
                        </w:trPr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Sl No.</w:t>
                            </w:r>
                          </w:p>
                        </w:tc>
                        <w:tc>
                          <w:tcPr>
                            <w:tcW w:w="22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TF Families</w:t>
                            </w:r>
                          </w:p>
                        </w:tc>
                        <w:tc>
                          <w:tcPr>
                            <w:tcW w:w="1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Count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Percent (%)</w:t>
                            </w:r>
                          </w:p>
                        </w:tc>
                      </w:tr>
                      <w:tr>
                        <w:trPr>
                          <w:trHeight w:val="234" w:hRule="atLeast"/>
                        </w:trPr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1" w:name="OLE_LINK1"/>
                            <w:bookmarkEnd w:id="1"/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2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RF</w:t>
                            </w:r>
                          </w:p>
                        </w:tc>
                        <w:tc>
                          <w:tcPr>
                            <w:tcW w:w="1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57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1.87</w:t>
                            </w:r>
                          </w:p>
                        </w:tc>
                      </w:tr>
                      <w:tr>
                        <w:trPr>
                          <w:trHeight w:val="234" w:hRule="atLeast"/>
                        </w:trPr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2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IKC-MADS</w:t>
                            </w:r>
                          </w:p>
                        </w:tc>
                        <w:tc>
                          <w:tcPr>
                            <w:tcW w:w="1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.13</w:t>
                            </w:r>
                          </w:p>
                        </w:tc>
                      </w:tr>
                      <w:tr>
                        <w:trPr>
                          <w:trHeight w:val="234" w:hRule="atLeast"/>
                        </w:trPr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2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2H2</w:t>
                            </w:r>
                          </w:p>
                        </w:tc>
                        <w:tc>
                          <w:tcPr>
                            <w:tcW w:w="1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.07</w:t>
                            </w:r>
                          </w:p>
                        </w:tc>
                      </w:tr>
                      <w:tr>
                        <w:trPr>
                          <w:trHeight w:val="234" w:hRule="atLeast"/>
                        </w:trPr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2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BBR-BPC</w:t>
                            </w:r>
                          </w:p>
                        </w:tc>
                        <w:tc>
                          <w:tcPr>
                            <w:tcW w:w="1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.80</w:t>
                            </w:r>
                          </w:p>
                        </w:tc>
                      </w:tr>
                      <w:tr>
                        <w:trPr>
                          <w:trHeight w:val="234" w:hRule="atLeast"/>
                        </w:trPr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2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YB</w:t>
                            </w:r>
                          </w:p>
                        </w:tc>
                        <w:tc>
                          <w:tcPr>
                            <w:tcW w:w="1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.53</w:t>
                            </w:r>
                          </w:p>
                        </w:tc>
                      </w:tr>
                      <w:tr>
                        <w:trPr>
                          <w:trHeight w:val="234" w:hRule="atLeast"/>
                        </w:trPr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2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of</w:t>
                            </w:r>
                          </w:p>
                        </w:tc>
                        <w:tc>
                          <w:tcPr>
                            <w:tcW w:w="1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.00</w:t>
                            </w:r>
                          </w:p>
                        </w:tc>
                      </w:tr>
                      <w:tr>
                        <w:trPr>
                          <w:trHeight w:val="234" w:hRule="atLeast"/>
                        </w:trPr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2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BD</w:t>
                            </w:r>
                          </w:p>
                        </w:tc>
                        <w:tc>
                          <w:tcPr>
                            <w:tcW w:w="1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.00</w:t>
                            </w:r>
                          </w:p>
                        </w:tc>
                      </w:tr>
                      <w:tr>
                        <w:trPr>
                          <w:trHeight w:val="234" w:hRule="atLeast"/>
                        </w:trPr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2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PP</w:t>
                            </w:r>
                          </w:p>
                        </w:tc>
                        <w:tc>
                          <w:tcPr>
                            <w:tcW w:w="1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67</w:t>
                            </w:r>
                          </w:p>
                        </w:tc>
                      </w:tr>
                      <w:tr>
                        <w:trPr>
                          <w:trHeight w:val="234" w:hRule="atLeast"/>
                        </w:trPr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2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P2</w:t>
                            </w:r>
                          </w:p>
                        </w:tc>
                        <w:tc>
                          <w:tcPr>
                            <w:tcW w:w="1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67</w:t>
                            </w:r>
                          </w:p>
                        </w:tc>
                      </w:tr>
                      <w:tr>
                        <w:trPr>
                          <w:trHeight w:val="234" w:hRule="atLeast"/>
                        </w:trPr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2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in-like</w:t>
                            </w:r>
                          </w:p>
                        </w:tc>
                        <w:tc>
                          <w:tcPr>
                            <w:tcW w:w="1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60</w:t>
                            </w:r>
                          </w:p>
                        </w:tc>
                      </w:tr>
                      <w:tr>
                        <w:trPr>
                          <w:trHeight w:val="234" w:hRule="atLeast"/>
                        </w:trPr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2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RR-B</w:t>
                            </w:r>
                          </w:p>
                        </w:tc>
                        <w:tc>
                          <w:tcPr>
                            <w:tcW w:w="1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60</w:t>
                            </w:r>
                          </w:p>
                        </w:tc>
                      </w:tr>
                      <w:tr>
                        <w:trPr>
                          <w:trHeight w:val="234" w:hRule="atLeast"/>
                        </w:trPr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2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ATA</w:t>
                            </w:r>
                          </w:p>
                        </w:tc>
                        <w:tc>
                          <w:tcPr>
                            <w:tcW w:w="1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80</w:t>
                            </w:r>
                          </w:p>
                        </w:tc>
                      </w:tr>
                      <w:tr>
                        <w:trPr>
                          <w:trHeight w:val="234" w:hRule="atLeast"/>
                        </w:trPr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2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bZIP</w:t>
                            </w:r>
                          </w:p>
                        </w:tc>
                        <w:tc>
                          <w:tcPr>
                            <w:tcW w:w="1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07</w:t>
                            </w:r>
                          </w:p>
                        </w:tc>
                      </w:tr>
                      <w:tr>
                        <w:trPr>
                          <w:trHeight w:val="234" w:hRule="atLeast"/>
                        </w:trPr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2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CP</w:t>
                            </w:r>
                          </w:p>
                        </w:tc>
                        <w:tc>
                          <w:tcPr>
                            <w:tcW w:w="1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07</w:t>
                            </w:r>
                          </w:p>
                        </w:tc>
                      </w:tr>
                      <w:tr>
                        <w:trPr>
                          <w:trHeight w:val="234" w:hRule="atLeast"/>
                        </w:trPr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2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AC</w:t>
                            </w:r>
                          </w:p>
                        </w:tc>
                        <w:tc>
                          <w:tcPr>
                            <w:tcW w:w="1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33</w:t>
                            </w:r>
                          </w:p>
                        </w:tc>
                      </w:tr>
                      <w:tr>
                        <w:trPr>
                          <w:trHeight w:val="234" w:hRule="atLeast"/>
                        </w:trPr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2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D-ZIP</w:t>
                            </w:r>
                          </w:p>
                        </w:tc>
                        <w:tc>
                          <w:tcPr>
                            <w:tcW w:w="1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07</w:t>
                            </w:r>
                          </w:p>
                        </w:tc>
                      </w:tr>
                      <w:tr>
                        <w:trPr>
                          <w:trHeight w:val="234" w:hRule="atLeast"/>
                        </w:trPr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22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BP</w:t>
                            </w:r>
                          </w:p>
                        </w:tc>
                        <w:tc>
                          <w:tcPr>
                            <w:tcW w:w="1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07</w:t>
                            </w:r>
                          </w:p>
                        </w:tc>
                      </w:tr>
                      <w:tr>
                        <w:trPr>
                          <w:trHeight w:val="234" w:hRule="atLeast"/>
                        </w:trPr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22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3H</w:t>
                            </w:r>
                          </w:p>
                        </w:tc>
                        <w:tc>
                          <w:tcPr>
                            <w:tcW w:w="1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07</w:t>
                            </w:r>
                          </w:p>
                        </w:tc>
                      </w:tr>
                      <w:tr>
                        <w:trPr>
                          <w:trHeight w:val="234" w:hRule="atLeast"/>
                        </w:trPr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22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2-like</w:t>
                            </w:r>
                          </w:p>
                        </w:tc>
                        <w:tc>
                          <w:tcPr>
                            <w:tcW w:w="1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80</w:t>
                            </w:r>
                          </w:p>
                        </w:tc>
                      </w:tr>
                      <w:tr>
                        <w:trPr>
                          <w:trHeight w:val="234" w:hRule="atLeast"/>
                        </w:trPr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22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bHLH</w:t>
                            </w:r>
                          </w:p>
                        </w:tc>
                        <w:tc>
                          <w:tcPr>
                            <w:tcW w:w="1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07</w:t>
                            </w:r>
                          </w:p>
                        </w:tc>
                      </w:tr>
                      <w:tr>
                        <w:trPr>
                          <w:trHeight w:val="234" w:hRule="atLeast"/>
                        </w:trPr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22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IL</w:t>
                            </w:r>
                          </w:p>
                        </w:tc>
                        <w:tc>
                          <w:tcPr>
                            <w:tcW w:w="1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80</w:t>
                            </w:r>
                          </w:p>
                        </w:tc>
                      </w:tr>
                      <w:tr>
                        <w:trPr>
                          <w:trHeight w:val="234" w:hRule="atLeast"/>
                        </w:trPr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22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AMTA</w:t>
                            </w:r>
                          </w:p>
                        </w:tc>
                        <w:tc>
                          <w:tcPr>
                            <w:tcW w:w="1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53</w:t>
                            </w:r>
                          </w:p>
                        </w:tc>
                      </w:tr>
                      <w:tr>
                        <w:trPr>
                          <w:trHeight w:val="234" w:hRule="atLeast"/>
                        </w:trPr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22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FY</w:t>
                            </w:r>
                          </w:p>
                        </w:tc>
                        <w:tc>
                          <w:tcPr>
                            <w:tcW w:w="1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53</w:t>
                            </w:r>
                          </w:p>
                        </w:tc>
                      </w:tr>
                      <w:tr>
                        <w:trPr>
                          <w:trHeight w:val="234" w:hRule="atLeast"/>
                        </w:trPr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22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B3</w:t>
                            </w:r>
                          </w:p>
                        </w:tc>
                        <w:tc>
                          <w:tcPr>
                            <w:tcW w:w="1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80</w:t>
                            </w:r>
                          </w:p>
                        </w:tc>
                      </w:tr>
                      <w:tr>
                        <w:trPr>
                          <w:trHeight w:val="234" w:hRule="atLeast"/>
                        </w:trPr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22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ZF-HD</w:t>
                            </w:r>
                          </w:p>
                        </w:tc>
                        <w:tc>
                          <w:tcPr>
                            <w:tcW w:w="1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53</w:t>
                            </w:r>
                          </w:p>
                        </w:tc>
                      </w:tr>
                      <w:tr>
                        <w:trPr>
                          <w:trHeight w:val="234" w:hRule="atLeast"/>
                        </w:trPr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22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WOX</w:t>
                            </w:r>
                          </w:p>
                        </w:tc>
                        <w:tc>
                          <w:tcPr>
                            <w:tcW w:w="1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27</w:t>
                            </w:r>
                          </w:p>
                        </w:tc>
                      </w:tr>
                      <w:tr>
                        <w:trPr>
                          <w:trHeight w:val="234" w:hRule="atLeast"/>
                        </w:trPr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22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rihelix</w:t>
                            </w:r>
                          </w:p>
                        </w:tc>
                        <w:tc>
                          <w:tcPr>
                            <w:tcW w:w="1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27</w:t>
                            </w:r>
                          </w:p>
                        </w:tc>
                      </w:tr>
                      <w:tr>
                        <w:trPr>
                          <w:trHeight w:val="246" w:hRule="atLeast"/>
                        </w:trPr>
                        <w:tc>
                          <w:tcPr>
                            <w:tcW w:w="9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22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75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160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8T06:29:00Z</dcterms:created>
  <dc:creator>ASICT</dc:creator>
  <dc:description/>
  <cp:keywords/>
  <dc:language>en-US</dc:language>
  <cp:lastModifiedBy>Microsoft account</cp:lastModifiedBy>
  <dcterms:modified xsi:type="dcterms:W3CDTF">2022-07-15T06:5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